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57737" w14:textId="3232C1FD" w:rsidR="00CD5BDA" w:rsidRPr="00B07FEC" w:rsidRDefault="00CD5BDA" w:rsidP="00700493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B07FEC">
        <w:rPr>
          <w:rFonts w:ascii="Times New Roman" w:hAnsi="Times New Roman" w:cs="Times New Roman" w:hint="eastAsia"/>
          <w:b/>
          <w:sz w:val="24"/>
        </w:rPr>
        <w:t>T</w:t>
      </w:r>
      <w:r w:rsidRPr="00B07FEC">
        <w:rPr>
          <w:rFonts w:ascii="Times New Roman" w:hAnsi="Times New Roman" w:cs="Times New Roman"/>
          <w:b/>
          <w:sz w:val="24"/>
        </w:rPr>
        <w:t>able S</w:t>
      </w:r>
      <w:r w:rsidR="00E65E14">
        <w:rPr>
          <w:rFonts w:ascii="Times New Roman" w:hAnsi="Times New Roman" w:cs="Times New Roman"/>
          <w:b/>
          <w:sz w:val="24"/>
        </w:rPr>
        <w:t>1</w:t>
      </w:r>
      <w:r w:rsidRPr="00B07FEC">
        <w:rPr>
          <w:rFonts w:ascii="Times New Roman" w:hAnsi="Times New Roman" w:cs="Times New Roman"/>
          <w:b/>
          <w:sz w:val="24"/>
        </w:rPr>
        <w:t>. Pairwise difference</w:t>
      </w:r>
      <w:bookmarkStart w:id="0" w:name="_GoBack"/>
      <w:bookmarkEnd w:id="0"/>
      <w:r w:rsidRPr="00B07FEC">
        <w:rPr>
          <w:rFonts w:ascii="Times New Roman" w:hAnsi="Times New Roman" w:cs="Times New Roman"/>
          <w:b/>
          <w:sz w:val="24"/>
        </w:rPr>
        <w:t xml:space="preserve"> % in the D2D3 sequence </w:t>
      </w:r>
      <w:r w:rsidR="00B07FEC" w:rsidRPr="00B07FEC">
        <w:rPr>
          <w:rFonts w:ascii="Times New Roman" w:hAnsi="Times New Roman" w:cs="Times New Roman"/>
          <w:b/>
          <w:sz w:val="24"/>
        </w:rPr>
        <w:t xml:space="preserve">(730 bp) </w:t>
      </w:r>
      <w:r w:rsidRPr="00B07FEC">
        <w:rPr>
          <w:rFonts w:ascii="Times New Roman" w:hAnsi="Times New Roman" w:cs="Times New Roman"/>
          <w:b/>
          <w:sz w:val="24"/>
        </w:rPr>
        <w:t xml:space="preserve">between </w:t>
      </w:r>
      <w:r w:rsidR="00B07FEC">
        <w:rPr>
          <w:rFonts w:ascii="Times New Roman" w:hAnsi="Times New Roman" w:cs="Times New Roman"/>
          <w:b/>
          <w:sz w:val="24"/>
        </w:rPr>
        <w:t>15 sam</w:t>
      </w:r>
      <w:r w:rsidRPr="00B07FEC">
        <w:rPr>
          <w:rFonts w:ascii="Times New Roman" w:hAnsi="Times New Roman" w:cs="Times New Roman"/>
          <w:b/>
          <w:sz w:val="24"/>
        </w:rPr>
        <w:t xml:space="preserve">ples of </w:t>
      </w:r>
      <w:r w:rsidR="00B92D19" w:rsidRPr="00B07FEC">
        <w:rPr>
          <w:rFonts w:ascii="Times New Roman" w:hAnsi="Times New Roman" w:cs="Times New Roman"/>
          <w:b/>
          <w:sz w:val="24"/>
        </w:rPr>
        <w:t>Rhigonematoidea spp.</w:t>
      </w:r>
      <w:r w:rsidRPr="00B07FEC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134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15"/>
        <w:gridCol w:w="765"/>
        <w:gridCol w:w="520"/>
        <w:gridCol w:w="720"/>
        <w:gridCol w:w="618"/>
        <w:gridCol w:w="618"/>
        <w:gridCol w:w="520"/>
        <w:gridCol w:w="618"/>
        <w:gridCol w:w="540"/>
        <w:gridCol w:w="540"/>
        <w:gridCol w:w="540"/>
        <w:gridCol w:w="540"/>
        <w:gridCol w:w="540"/>
        <w:gridCol w:w="540"/>
        <w:gridCol w:w="540"/>
        <w:gridCol w:w="438"/>
      </w:tblGrid>
      <w:tr w:rsidR="00B07FEC" w:rsidRPr="00B07FEC" w14:paraId="7A577AF4" w14:textId="77777777" w:rsidTr="00B07FEC">
        <w:trPr>
          <w:trHeight w:val="285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1E29EB2" w14:textId="53DA875B" w:rsidR="00B07FEC" w:rsidRPr="00B07FEC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DEEF2C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2E557A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6139F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3F9F326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6F1F602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B7798A6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627DDB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2708A6B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27B10C6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63F56F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6F8362B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B42F3C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28FD3B2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2B90D6F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14:paraId="004536E4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B07FEC" w:rsidRPr="00B07FEC" w14:paraId="5BD0EC83" w14:textId="77777777" w:rsidTr="00B07FEC">
        <w:trPr>
          <w:trHeight w:val="2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E895878" w14:textId="20C49B2D" w:rsidR="00B07FEC" w:rsidRPr="00B07FEC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 KX844643.1</w:t>
            </w:r>
            <w:r w:rsidRPr="00A4717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Rhigonema naylae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613DCA4" w14:textId="799A18A1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30472E4" w14:textId="78C3B61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B883A7" w14:textId="70B951AB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D9F43A9" w14:textId="7435D60E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1F36165" w14:textId="6F6D53A2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0EC1F9A" w14:textId="40FDBD49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D8554D4" w14:textId="022B3DF4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F141990" w14:textId="001933C3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1258D44" w14:textId="65537D5D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8A94F88" w14:textId="0CFD0330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25CE88E" w14:textId="412350AC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1524263" w14:textId="4A0E3E7F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BC9AFA6" w14:textId="01809E30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3644B6B" w14:textId="36E2C0B5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14:paraId="69AE3916" w14:textId="56E4BC8D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B07FEC" w14:paraId="77EC0C9B" w14:textId="77777777" w:rsidTr="00B07FEC">
        <w:trPr>
          <w:trHeight w:val="2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5343D4F" w14:textId="7DBD5AAD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2. </w:t>
            </w:r>
            <w:r w:rsidR="00E70F3D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54 </w:t>
            </w:r>
            <w:r w:rsidRPr="00E70F3D">
              <w:rPr>
                <w:rFonts w:ascii="Times New Roman" w:eastAsia="ＭＳ Ｐゴシック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Rhigonema naylae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020D9B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74C148B" w14:textId="072D8266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BD1002" w14:textId="107F0A54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C1BEBC7" w14:textId="5061D544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630FCF9" w14:textId="502E62D0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065A177" w14:textId="615378AD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5F0373D" w14:textId="4FF45BBB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B83CCF0" w14:textId="61E35E69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A5A12B7" w14:textId="4EFD3CF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C8CD651" w14:textId="61700D4B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206A11E" w14:textId="02DAB978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35FBE83" w14:textId="1F806701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B1C6D6C" w14:textId="3E4135EF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C9EAD2A" w14:textId="3407A331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14:paraId="0E65F170" w14:textId="20224D6F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B07FEC" w14:paraId="1C0A1980" w14:textId="77777777" w:rsidTr="00B07FEC">
        <w:trPr>
          <w:trHeight w:val="2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9E8C7D2" w14:textId="133E18AE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3. </w:t>
            </w:r>
            <w:r w:rsidR="00E70F3D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56 </w:t>
            </w:r>
            <w:r w:rsidRPr="00E70F3D">
              <w:rPr>
                <w:rFonts w:ascii="Times New Roman" w:eastAsia="ＭＳ Ｐゴシック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Rhigonema naylae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246A2C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ADE62F6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874E96" w14:textId="74BC0012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1DE9475" w14:textId="543F670C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2F1F650" w14:textId="1E91B43C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783428B" w14:textId="5A4978E9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19C930E" w14:textId="6C700793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EC261A5" w14:textId="6AA9C02E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228BD9A" w14:textId="6418A3F3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FFE7B70" w14:textId="22BAF3AE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0D23DE6" w14:textId="1C09E20D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C9D5B9A" w14:textId="1BFC552D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BCFDB85" w14:textId="66BEE8E4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025361D" w14:textId="240C5490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14:paraId="6E99C43C" w14:textId="5F01577D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B07FEC" w14:paraId="779DE215" w14:textId="77777777" w:rsidTr="00B07FEC">
        <w:trPr>
          <w:trHeight w:val="2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2CE8CA0" w14:textId="636AE034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4. </w:t>
            </w:r>
            <w:r w:rsidR="00E70F3D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61 </w:t>
            </w:r>
            <w:r w:rsidRPr="00E70F3D">
              <w:rPr>
                <w:rFonts w:ascii="Times New Roman" w:eastAsia="ＭＳ Ｐゴシック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Rhigonema naylae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8F5C34B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752070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E4C89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3F077BC" w14:textId="1F610CEE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B2E658C" w14:textId="56BC2023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DFAAE9B" w14:textId="4FB06A58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5096F2A" w14:textId="20DF7FCD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5FA65AB" w14:textId="0D3E8A9E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21B0891" w14:textId="2056816A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2248C67" w14:textId="7923103B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F2B0A35" w14:textId="4231BBB5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1337555" w14:textId="3A5C6196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E29353E" w14:textId="44F95AAE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DEC4C8F" w14:textId="0814CFEA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14:paraId="4D41FD43" w14:textId="51865124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B07FEC" w14:paraId="35B65DA0" w14:textId="77777777" w:rsidTr="00B07FEC">
        <w:trPr>
          <w:trHeight w:val="2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B45038F" w14:textId="59E6F32E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5. </w:t>
            </w:r>
            <w:r w:rsidR="00E70F3D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64 </w:t>
            </w:r>
            <w:r w:rsidRPr="00E70F3D">
              <w:rPr>
                <w:rFonts w:ascii="Times New Roman" w:eastAsia="ＭＳ Ｐゴシック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Rhigonema naylae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1A67604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A0A550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6D3573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DA86E4B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19C1447" w14:textId="0A29BD5A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BC2CA54" w14:textId="3DEC9ACB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AD8A699" w14:textId="39369671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47C0A41" w14:textId="33588413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5A2552D" w14:textId="31AF74B5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FAA7909" w14:textId="5132A636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9F2385E" w14:textId="08FAD4F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C694FC8" w14:textId="051880DA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F267922" w14:textId="2D18959C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201E025" w14:textId="2178EEF2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14:paraId="4D00E0A1" w14:textId="28E3C026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B07FEC" w14:paraId="25E34E22" w14:textId="77777777" w:rsidTr="00B07FEC">
        <w:trPr>
          <w:trHeight w:val="2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F77B005" w14:textId="23187A73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6. </w:t>
            </w:r>
            <w:r w:rsidR="00E70F3D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66 </w:t>
            </w:r>
            <w:r w:rsidRPr="00E70F3D">
              <w:rPr>
                <w:rFonts w:ascii="Times New Roman" w:eastAsia="ＭＳ Ｐゴシック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Rhigonema naylae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DA8682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0B0DD83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2EC4A8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93B213F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C773AEB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51BF25B" w14:textId="38FB3C02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C2D749C" w14:textId="7E364503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6DF5F8F" w14:textId="65CF9AFA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261D774" w14:textId="331D1C3F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E934333" w14:textId="1F1F4C59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285CF00" w14:textId="19C8C2C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262F3D0" w14:textId="1813D801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93050FA" w14:textId="233057B1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D9F3533" w14:textId="37737076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14:paraId="0FC8D014" w14:textId="444F4520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B07FEC" w14:paraId="46C86EE0" w14:textId="77777777" w:rsidTr="00B07FEC">
        <w:trPr>
          <w:trHeight w:val="2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91B196F" w14:textId="20C9A736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7. </w:t>
            </w:r>
            <w:r w:rsidR="00E70F3D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68 </w:t>
            </w:r>
            <w:r w:rsidRPr="00E70F3D">
              <w:rPr>
                <w:rFonts w:ascii="Times New Roman" w:eastAsia="ＭＳ Ｐゴシック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Rhigonema naylae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FAB9821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4F81DE6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A000C1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E49E43A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3C53F23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1141927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B15B52D" w14:textId="03028DBD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AD4482E" w14:textId="68794CFF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CE1D578" w14:textId="7ED1643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EC71E61" w14:textId="0EC0A6EF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7E55B82" w14:textId="45E504DD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4F47632" w14:textId="4C5269AA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167528E" w14:textId="10A0E8DC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3D6C4C3" w14:textId="62AE41B2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14:paraId="21474901" w14:textId="301BB5DE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B07FEC" w14:paraId="25193173" w14:textId="77777777" w:rsidTr="00B07FEC">
        <w:trPr>
          <w:trHeight w:val="2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B714348" w14:textId="060005E5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8. </w:t>
            </w:r>
            <w:r w:rsidR="00E70F3D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71 </w:t>
            </w:r>
            <w:r w:rsidRPr="00E70F3D">
              <w:rPr>
                <w:rFonts w:ascii="Times New Roman" w:eastAsia="ＭＳ Ｐゴシック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Rhigonema naylae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32F1931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0E64658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2553C5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C0B7014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DD7877F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075D53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381CD7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5B50FE6" w14:textId="108BCD39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E2FBC27" w14:textId="41FE8F30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851F697" w14:textId="0FD0E5EF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B6DD133" w14:textId="7DF87171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EFF8344" w14:textId="10AC8DA8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B5BBDB7" w14:textId="0812054F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989F29D" w14:textId="521B39E8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14:paraId="6C2D68C5" w14:textId="321CC5F0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B07FEC" w14:paraId="1F62719A" w14:textId="77777777" w:rsidTr="00B07FEC">
        <w:trPr>
          <w:trHeight w:val="2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02292C0" w14:textId="2115BECF" w:rsidR="00B07FEC" w:rsidRPr="00B07FEC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9. JX131616.1 </w:t>
            </w:r>
            <w:r w:rsidRPr="00A4717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Rhigonema </w:t>
            </w:r>
            <w:proofErr w:type="spellStart"/>
            <w:r w:rsidRPr="00A4717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ingens</w:t>
            </w:r>
            <w:proofErr w:type="spellEnd"/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964A5B2" w14:textId="78420A9C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5355E4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6DAD1E" w14:textId="189E04FA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9973901" w14:textId="0131A50B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972C4CA" w14:textId="68954FA4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2F442A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FAE3FF5" w14:textId="431D2CB5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AD88FCA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11126E7" w14:textId="5DC7EBFE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A0E42AF" w14:textId="5C11C3C2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0211A74" w14:textId="3F24F01D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0096AE" w14:textId="46C312EA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EA15013" w14:textId="366262D2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D89D1F5" w14:textId="798956DD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14:paraId="7B484A97" w14:textId="14E25C2F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B07FEC" w14:paraId="0F7BA70A" w14:textId="77777777" w:rsidTr="00B07FEC">
        <w:trPr>
          <w:trHeight w:val="2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A0FE5DE" w14:textId="4CE512EC" w:rsidR="00B07FEC" w:rsidRPr="00B07FEC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. JX155274.1 </w:t>
            </w:r>
            <w:proofErr w:type="spellStart"/>
            <w:r w:rsidRPr="00A4717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Xystrognathus</w:t>
            </w:r>
            <w:proofErr w:type="spellEnd"/>
            <w:r w:rsidRPr="00A4717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717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hrissus</w:t>
            </w:r>
            <w:proofErr w:type="spellEnd"/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EF2576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210F26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2F176E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CA2A68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6DBABD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45D0BD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09AEBD3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255DF82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36C609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FC3071B" w14:textId="308FE3B0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7F466C2" w14:textId="071C7051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616F30C" w14:textId="44B96D4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976F3A5" w14:textId="7775D1D3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36DC414" w14:textId="24D65778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14:paraId="35080384" w14:textId="4AF7424D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B07FEC" w14:paraId="46646C78" w14:textId="77777777" w:rsidTr="00B07FEC">
        <w:trPr>
          <w:trHeight w:val="2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4AB7B2D" w14:textId="07BA90C0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11. </w:t>
            </w:r>
            <w:r w:rsidR="00E70F3D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72 </w:t>
            </w: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>Rhigonematoidea sp.</w:t>
            </w:r>
            <w:r w:rsidR="00E70F3D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 </w:t>
            </w: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1A12F83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FA876F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E92C1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84E1F8B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81CC427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29DEFE6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0091B54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86A3803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DF3A467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6F6F10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A89DC82" w14:textId="690D767D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5DD32D5" w14:textId="18A22792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1F3D36C" w14:textId="7DFF8D0D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20298FF" w14:textId="4DE661BF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14:paraId="48B44268" w14:textId="0AB76BE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B07FEC" w14:paraId="795812F2" w14:textId="77777777" w:rsidTr="00B07FEC">
        <w:trPr>
          <w:trHeight w:val="2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3BA9590" w14:textId="0122108E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12. </w:t>
            </w:r>
            <w:r w:rsidR="00E70F3D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74 </w:t>
            </w: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>Rhigonematoidea sp.</w:t>
            </w:r>
            <w:r w:rsidR="00E70F3D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 </w:t>
            </w: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8086B6A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60D7A87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226FA6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A220EA4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7989388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36075E4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697691F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9A89412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34526CA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EEE12B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E4FB4CA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2D794D4" w14:textId="1FD4B94C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37574FE" w14:textId="4FD3203C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C15DDEF" w14:textId="1A40BD59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14:paraId="7DEFF35C" w14:textId="39B32DEC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B07FEC" w14:paraId="584D1CD9" w14:textId="77777777" w:rsidTr="00B07FEC">
        <w:trPr>
          <w:trHeight w:val="2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22C4CEE" w14:textId="707D5B30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13. </w:t>
            </w:r>
            <w:r w:rsidR="00E70F3D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75 </w:t>
            </w: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>Rhigonematoidea sp.</w:t>
            </w:r>
            <w:r w:rsidR="00E70F3D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 </w:t>
            </w: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88FF8A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643600F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C9092D" w14:textId="451E7AF5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871C223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F319ACB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D0C550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D26F457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A787EA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BA0A138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C55AA2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D6E491B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AF75298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D287D7D" w14:textId="71888904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563104E" w14:textId="40ACB475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14:paraId="74756FC0" w14:textId="29F588A2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B07FEC" w14:paraId="428D2B9F" w14:textId="77777777" w:rsidTr="00B07FEC">
        <w:trPr>
          <w:trHeight w:val="285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E25AAA3" w14:textId="17E1CC22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14. </w:t>
            </w:r>
            <w:r w:rsidR="00E70F3D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77 </w:t>
            </w: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>Rhigonematoidea sp.</w:t>
            </w:r>
            <w:r w:rsidR="00E70F3D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 </w:t>
            </w: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66100CC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0C7E94B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4DAD66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F020304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B3A6594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A57B04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112D257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A1C03C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FCA07FE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4A16A2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F72FE16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98A859A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2346FA3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0ABA272" w14:textId="3C93BE0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14:paraId="1383CE47" w14:textId="4B8776C8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B07FEC" w14:paraId="04AA8137" w14:textId="77777777" w:rsidTr="00B07FEC">
        <w:trPr>
          <w:trHeight w:val="285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686EF74" w14:textId="2EC0B386" w:rsidR="00B07FEC" w:rsidRPr="00B07FEC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. JX155273.1 </w:t>
            </w:r>
            <w:proofErr w:type="spellStart"/>
            <w:r w:rsidRPr="00A4717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Ichthyocephaloides</w:t>
            </w:r>
            <w:proofErr w:type="spellEnd"/>
            <w:r w:rsidRPr="00A4717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717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sumbatus</w:t>
            </w:r>
            <w:proofErr w:type="spellEnd"/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19D217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41A850F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6F89AF" w14:textId="5148F0CC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A01D485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342B2E8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0D637C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526FB2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37CE40E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945900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CB24291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DB0841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7C8A19B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6EC67B7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65397FF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14:paraId="6FFAD42C" w14:textId="26E4BEE2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2F82DD1" w14:textId="341EB354" w:rsidR="00CD5BDA" w:rsidRDefault="00CD5BDA" w:rsidP="00700493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14:paraId="18D272A3" w14:textId="1AD76B82" w:rsidR="00CD5BDA" w:rsidRDefault="00CD5BDA" w:rsidP="00700493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14:paraId="55442634" w14:textId="3B38B893" w:rsidR="00CD5BDA" w:rsidRDefault="00CD5BDA" w:rsidP="00700493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14:paraId="1D5D25CE" w14:textId="77777777" w:rsidR="00B07FEC" w:rsidRDefault="00B07FEC" w:rsidP="00700493">
      <w:pPr>
        <w:spacing w:line="276" w:lineRule="auto"/>
        <w:rPr>
          <w:rFonts w:ascii="Times New Roman" w:hAnsi="Times New Roman" w:cs="Times New Roman"/>
          <w:b/>
          <w:sz w:val="24"/>
        </w:rPr>
      </w:pPr>
    </w:p>
    <w:sectPr w:rsidR="00B07FEC" w:rsidSect="008B5D27">
      <w:pgSz w:w="16838" w:h="11906" w:orient="landscape"/>
      <w:pgMar w:top="1418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448265" w14:textId="77777777" w:rsidR="006562B8" w:rsidRDefault="006562B8" w:rsidP="007D18FA">
      <w:r>
        <w:separator/>
      </w:r>
    </w:p>
  </w:endnote>
  <w:endnote w:type="continuationSeparator" w:id="0">
    <w:p w14:paraId="119718A3" w14:textId="77777777" w:rsidR="006562B8" w:rsidRDefault="006562B8" w:rsidP="007D1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D4C182" w14:textId="77777777" w:rsidR="006562B8" w:rsidRDefault="006562B8" w:rsidP="007D18FA">
      <w:r>
        <w:separator/>
      </w:r>
    </w:p>
  </w:footnote>
  <w:footnote w:type="continuationSeparator" w:id="0">
    <w:p w14:paraId="4989BEBE" w14:textId="77777777" w:rsidR="006562B8" w:rsidRDefault="006562B8" w:rsidP="007D1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8D2"/>
    <w:rsid w:val="0001240A"/>
    <w:rsid w:val="00015ED2"/>
    <w:rsid w:val="0002096C"/>
    <w:rsid w:val="00037D96"/>
    <w:rsid w:val="00043A69"/>
    <w:rsid w:val="00056187"/>
    <w:rsid w:val="00056566"/>
    <w:rsid w:val="0008757C"/>
    <w:rsid w:val="000913DC"/>
    <w:rsid w:val="000943C2"/>
    <w:rsid w:val="000A124A"/>
    <w:rsid w:val="000A7F01"/>
    <w:rsid w:val="000C0565"/>
    <w:rsid w:val="000C1314"/>
    <w:rsid w:val="000F1CBF"/>
    <w:rsid w:val="000F7401"/>
    <w:rsid w:val="0011733D"/>
    <w:rsid w:val="00131F73"/>
    <w:rsid w:val="001373ED"/>
    <w:rsid w:val="0014075F"/>
    <w:rsid w:val="001429E8"/>
    <w:rsid w:val="0014586D"/>
    <w:rsid w:val="001610A7"/>
    <w:rsid w:val="0018388B"/>
    <w:rsid w:val="00184171"/>
    <w:rsid w:val="001871A3"/>
    <w:rsid w:val="00191C9E"/>
    <w:rsid w:val="001B35F2"/>
    <w:rsid w:val="001B7E43"/>
    <w:rsid w:val="00201156"/>
    <w:rsid w:val="00235C65"/>
    <w:rsid w:val="00240BAA"/>
    <w:rsid w:val="00244246"/>
    <w:rsid w:val="00260C7B"/>
    <w:rsid w:val="00263713"/>
    <w:rsid w:val="00263E6D"/>
    <w:rsid w:val="00270F6F"/>
    <w:rsid w:val="0028023C"/>
    <w:rsid w:val="00280BD8"/>
    <w:rsid w:val="002837C4"/>
    <w:rsid w:val="002952A9"/>
    <w:rsid w:val="00295A87"/>
    <w:rsid w:val="0029605F"/>
    <w:rsid w:val="002A1BD1"/>
    <w:rsid w:val="002A2C29"/>
    <w:rsid w:val="002C394D"/>
    <w:rsid w:val="002D217F"/>
    <w:rsid w:val="002D4428"/>
    <w:rsid w:val="002E1372"/>
    <w:rsid w:val="002F373A"/>
    <w:rsid w:val="002F6847"/>
    <w:rsid w:val="00310E6B"/>
    <w:rsid w:val="00341582"/>
    <w:rsid w:val="00367E34"/>
    <w:rsid w:val="00380EB2"/>
    <w:rsid w:val="003C614F"/>
    <w:rsid w:val="003C7635"/>
    <w:rsid w:val="003E2DFF"/>
    <w:rsid w:val="003E55D8"/>
    <w:rsid w:val="003F3F14"/>
    <w:rsid w:val="003F5574"/>
    <w:rsid w:val="0042791A"/>
    <w:rsid w:val="00432126"/>
    <w:rsid w:val="0044425E"/>
    <w:rsid w:val="00447FD9"/>
    <w:rsid w:val="00450767"/>
    <w:rsid w:val="004571BF"/>
    <w:rsid w:val="004647BB"/>
    <w:rsid w:val="00465FAD"/>
    <w:rsid w:val="004802AB"/>
    <w:rsid w:val="0048266C"/>
    <w:rsid w:val="00492CB2"/>
    <w:rsid w:val="004A1ECE"/>
    <w:rsid w:val="004C273C"/>
    <w:rsid w:val="004D2531"/>
    <w:rsid w:val="00512977"/>
    <w:rsid w:val="005136D4"/>
    <w:rsid w:val="00564494"/>
    <w:rsid w:val="005764E6"/>
    <w:rsid w:val="0059135C"/>
    <w:rsid w:val="005A39AB"/>
    <w:rsid w:val="005B0965"/>
    <w:rsid w:val="005C3DEF"/>
    <w:rsid w:val="005C4736"/>
    <w:rsid w:val="005C6F34"/>
    <w:rsid w:val="005D458D"/>
    <w:rsid w:val="00606D05"/>
    <w:rsid w:val="00620F59"/>
    <w:rsid w:val="00635C51"/>
    <w:rsid w:val="0065136A"/>
    <w:rsid w:val="006562B8"/>
    <w:rsid w:val="00656792"/>
    <w:rsid w:val="00672514"/>
    <w:rsid w:val="00681F22"/>
    <w:rsid w:val="00682B64"/>
    <w:rsid w:val="00685D21"/>
    <w:rsid w:val="00693B0F"/>
    <w:rsid w:val="00696576"/>
    <w:rsid w:val="006B073E"/>
    <w:rsid w:val="006B081A"/>
    <w:rsid w:val="006B48E0"/>
    <w:rsid w:val="006F2487"/>
    <w:rsid w:val="00700493"/>
    <w:rsid w:val="00702B73"/>
    <w:rsid w:val="007223C3"/>
    <w:rsid w:val="0073662F"/>
    <w:rsid w:val="00742052"/>
    <w:rsid w:val="0074715F"/>
    <w:rsid w:val="00767DFB"/>
    <w:rsid w:val="00772B8A"/>
    <w:rsid w:val="007762CA"/>
    <w:rsid w:val="00783020"/>
    <w:rsid w:val="00785619"/>
    <w:rsid w:val="007919C1"/>
    <w:rsid w:val="00791F5B"/>
    <w:rsid w:val="007A612F"/>
    <w:rsid w:val="007B46DC"/>
    <w:rsid w:val="007C274A"/>
    <w:rsid w:val="007D02E8"/>
    <w:rsid w:val="007D04EE"/>
    <w:rsid w:val="007D0BA3"/>
    <w:rsid w:val="007D18FA"/>
    <w:rsid w:val="007D42FE"/>
    <w:rsid w:val="007F3FB8"/>
    <w:rsid w:val="007F4383"/>
    <w:rsid w:val="00815049"/>
    <w:rsid w:val="00816386"/>
    <w:rsid w:val="00820068"/>
    <w:rsid w:val="00823B96"/>
    <w:rsid w:val="00827D7B"/>
    <w:rsid w:val="00832FD6"/>
    <w:rsid w:val="0083335C"/>
    <w:rsid w:val="00844FA0"/>
    <w:rsid w:val="0085042D"/>
    <w:rsid w:val="00854EA2"/>
    <w:rsid w:val="0086095B"/>
    <w:rsid w:val="00861C5C"/>
    <w:rsid w:val="00862699"/>
    <w:rsid w:val="00864877"/>
    <w:rsid w:val="00864F32"/>
    <w:rsid w:val="008757E0"/>
    <w:rsid w:val="00893F6A"/>
    <w:rsid w:val="008B4C4A"/>
    <w:rsid w:val="008B5D27"/>
    <w:rsid w:val="008C45F3"/>
    <w:rsid w:val="0090332F"/>
    <w:rsid w:val="00905BD5"/>
    <w:rsid w:val="00907201"/>
    <w:rsid w:val="009314DB"/>
    <w:rsid w:val="00962EEA"/>
    <w:rsid w:val="00965D7A"/>
    <w:rsid w:val="00967634"/>
    <w:rsid w:val="00976F75"/>
    <w:rsid w:val="0098101C"/>
    <w:rsid w:val="009C2DE5"/>
    <w:rsid w:val="009E3670"/>
    <w:rsid w:val="00A1300A"/>
    <w:rsid w:val="00A16507"/>
    <w:rsid w:val="00A1689E"/>
    <w:rsid w:val="00A26131"/>
    <w:rsid w:val="00A42AE5"/>
    <w:rsid w:val="00A4717C"/>
    <w:rsid w:val="00A605D7"/>
    <w:rsid w:val="00A60ACF"/>
    <w:rsid w:val="00A80231"/>
    <w:rsid w:val="00A82863"/>
    <w:rsid w:val="00A934A5"/>
    <w:rsid w:val="00AB5829"/>
    <w:rsid w:val="00AB75E1"/>
    <w:rsid w:val="00AC7AE7"/>
    <w:rsid w:val="00AD42D5"/>
    <w:rsid w:val="00AD4563"/>
    <w:rsid w:val="00AD746E"/>
    <w:rsid w:val="00AE3E3C"/>
    <w:rsid w:val="00B019BF"/>
    <w:rsid w:val="00B07FEC"/>
    <w:rsid w:val="00B239DE"/>
    <w:rsid w:val="00B30242"/>
    <w:rsid w:val="00B34DCE"/>
    <w:rsid w:val="00B357E6"/>
    <w:rsid w:val="00B43907"/>
    <w:rsid w:val="00B4524C"/>
    <w:rsid w:val="00B462C6"/>
    <w:rsid w:val="00B83916"/>
    <w:rsid w:val="00B83EDE"/>
    <w:rsid w:val="00B92D19"/>
    <w:rsid w:val="00BB4124"/>
    <w:rsid w:val="00BD2E7C"/>
    <w:rsid w:val="00BE7184"/>
    <w:rsid w:val="00C10872"/>
    <w:rsid w:val="00C17AE5"/>
    <w:rsid w:val="00C373DA"/>
    <w:rsid w:val="00C446F9"/>
    <w:rsid w:val="00C54977"/>
    <w:rsid w:val="00CA150D"/>
    <w:rsid w:val="00CA1BA0"/>
    <w:rsid w:val="00CA1C64"/>
    <w:rsid w:val="00CD0397"/>
    <w:rsid w:val="00CD5BDA"/>
    <w:rsid w:val="00CE034E"/>
    <w:rsid w:val="00CE3F09"/>
    <w:rsid w:val="00CE7BBB"/>
    <w:rsid w:val="00CF2106"/>
    <w:rsid w:val="00D322A7"/>
    <w:rsid w:val="00D45A9F"/>
    <w:rsid w:val="00D524DE"/>
    <w:rsid w:val="00D7568E"/>
    <w:rsid w:val="00D77A1B"/>
    <w:rsid w:val="00D80698"/>
    <w:rsid w:val="00D81686"/>
    <w:rsid w:val="00D92ED7"/>
    <w:rsid w:val="00D93DF3"/>
    <w:rsid w:val="00DA6457"/>
    <w:rsid w:val="00DA6EA0"/>
    <w:rsid w:val="00DE0AE8"/>
    <w:rsid w:val="00DE502D"/>
    <w:rsid w:val="00DF2A48"/>
    <w:rsid w:val="00E03C37"/>
    <w:rsid w:val="00E0470D"/>
    <w:rsid w:val="00E067D6"/>
    <w:rsid w:val="00E257E0"/>
    <w:rsid w:val="00E26368"/>
    <w:rsid w:val="00E56136"/>
    <w:rsid w:val="00E65E14"/>
    <w:rsid w:val="00E70F3D"/>
    <w:rsid w:val="00E81A90"/>
    <w:rsid w:val="00E877F1"/>
    <w:rsid w:val="00EA70CF"/>
    <w:rsid w:val="00EC6CC9"/>
    <w:rsid w:val="00ED6675"/>
    <w:rsid w:val="00EE0746"/>
    <w:rsid w:val="00EE51D5"/>
    <w:rsid w:val="00F0349C"/>
    <w:rsid w:val="00F103FE"/>
    <w:rsid w:val="00F15A9A"/>
    <w:rsid w:val="00F533CA"/>
    <w:rsid w:val="00F728D2"/>
    <w:rsid w:val="00F8339B"/>
    <w:rsid w:val="00FC0CE6"/>
    <w:rsid w:val="00FC6345"/>
    <w:rsid w:val="00FD2A2E"/>
    <w:rsid w:val="00FD3D21"/>
    <w:rsid w:val="00FF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14033D"/>
  <w15:chartTrackingRefBased/>
  <w15:docId w15:val="{A581AECE-C19D-4691-8B61-C9E89777F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456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8F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18FA"/>
  </w:style>
  <w:style w:type="paragraph" w:styleId="a5">
    <w:name w:val="footer"/>
    <w:basedOn w:val="a"/>
    <w:link w:val="a6"/>
    <w:uiPriority w:val="99"/>
    <w:unhideWhenUsed/>
    <w:rsid w:val="007D18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18FA"/>
  </w:style>
  <w:style w:type="character" w:styleId="a7">
    <w:name w:val="line number"/>
    <w:basedOn w:val="a0"/>
    <w:uiPriority w:val="99"/>
    <w:semiHidden/>
    <w:unhideWhenUsed/>
    <w:rsid w:val="007D18FA"/>
  </w:style>
  <w:style w:type="character" w:customStyle="1" w:styleId="10">
    <w:name w:val="見出し 1 (文字)"/>
    <w:basedOn w:val="a0"/>
    <w:link w:val="1"/>
    <w:uiPriority w:val="9"/>
    <w:rsid w:val="00AD4563"/>
    <w:rPr>
      <w:rFonts w:asciiTheme="majorHAnsi" w:eastAsiaTheme="majorEastAsia" w:hAnsiTheme="majorHAnsi" w:cstheme="majorBidi"/>
      <w:sz w:val="24"/>
      <w:szCs w:val="24"/>
    </w:rPr>
  </w:style>
  <w:style w:type="table" w:styleId="a8">
    <w:name w:val="Table Grid"/>
    <w:basedOn w:val="a1"/>
    <w:uiPriority w:val="39"/>
    <w:rsid w:val="00091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8B4C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B4C4A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60AC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8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C647E-5CF5-4079-8D6A-510D42AAE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 koichi</dc:creator>
  <cp:keywords/>
  <dc:description/>
  <cp:lastModifiedBy>hasegawa koichi</cp:lastModifiedBy>
  <cp:revision>3</cp:revision>
  <cp:lastPrinted>2020-08-31T06:01:00Z</cp:lastPrinted>
  <dcterms:created xsi:type="dcterms:W3CDTF">2021-04-25T00:59:00Z</dcterms:created>
  <dcterms:modified xsi:type="dcterms:W3CDTF">2021-04-25T01:08:00Z</dcterms:modified>
</cp:coreProperties>
</file>